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4"/>
        <w:gridCol w:w="1059"/>
        <w:gridCol w:w="817"/>
        <w:gridCol w:w="635"/>
        <w:gridCol w:w="827"/>
        <w:gridCol w:w="830"/>
        <w:gridCol w:w="830"/>
        <w:gridCol w:w="830"/>
        <w:gridCol w:w="830"/>
        <w:gridCol w:w="838"/>
        <w:gridCol w:w="830"/>
        <w:gridCol w:w="830"/>
      </w:tblGrid>
      <w:tr w:rsidR="00B5060B" w:rsidRPr="00B5060B" w14:paraId="03B731EF" w14:textId="77777777" w:rsidTr="00EB7B87">
        <w:trPr>
          <w:trHeight w:hRule="exact" w:val="288"/>
          <w:jc w:val="center"/>
        </w:trPr>
        <w:tc>
          <w:tcPr>
            <w:tcW w:w="82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DAA5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8BE2A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822855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292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6CE761" w14:textId="27907781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Scott</w:t>
            </w:r>
          </w:p>
        </w:tc>
        <w:tc>
          <w:tcPr>
            <w:tcW w:w="249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53ADB0" w14:textId="4AA19029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Swift</w:t>
            </w:r>
          </w:p>
        </w:tc>
        <w:tc>
          <w:tcPr>
            <w:tcW w:w="2498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8E64A0" w14:textId="675B2291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Lacombe</w:t>
            </w:r>
          </w:p>
        </w:tc>
      </w:tr>
      <w:tr w:rsidR="00B5060B" w:rsidRPr="00B5060B" w14:paraId="5B884580" w14:textId="77777777" w:rsidTr="00EB7B87">
        <w:trPr>
          <w:trHeight w:hRule="exact" w:val="288"/>
          <w:jc w:val="center"/>
        </w:trPr>
        <w:tc>
          <w:tcPr>
            <w:tcW w:w="82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034F34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024C43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4A665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E0346D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proofErr w:type="spellStart"/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</w:t>
            </w:r>
            <w:r w:rsidRPr="00663B9A">
              <w:rPr>
                <w:rFonts w:cstheme="minorHAnsi"/>
                <w:i w:val="0"/>
                <w:iCs w:val="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481B3B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F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4973FC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p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F36450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proofErr w:type="spellStart"/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</w:t>
            </w:r>
            <w:r w:rsidRPr="00663B9A">
              <w:rPr>
                <w:rFonts w:cstheme="minorHAnsi"/>
                <w:i w:val="0"/>
                <w:iCs w:val="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5C1BC4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F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A20BB7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p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A83954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proofErr w:type="spellStart"/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</w:t>
            </w:r>
            <w:r w:rsidRPr="00663B9A">
              <w:rPr>
                <w:rFonts w:cstheme="minorHAnsi"/>
                <w:i w:val="0"/>
                <w:iCs w:val="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AC4127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F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4C55E7" w14:textId="77777777" w:rsidR="00663B9A" w:rsidRPr="00663B9A" w:rsidRDefault="00663B9A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p</w:t>
            </w:r>
          </w:p>
        </w:tc>
      </w:tr>
      <w:tr w:rsidR="00B5060B" w:rsidRPr="00B5060B" w14:paraId="2CC042A7" w14:textId="77777777" w:rsidTr="00EB7B87">
        <w:trPr>
          <w:trHeight w:hRule="exact" w:val="288"/>
          <w:jc w:val="center"/>
        </w:trPr>
        <w:tc>
          <w:tcPr>
            <w:tcW w:w="824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DF1D6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proofErr w:type="spellStart"/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6S</w:t>
            </w:r>
            <w:proofErr w:type="spellEnd"/>
          </w:p>
        </w:tc>
        <w:tc>
          <w:tcPr>
            <w:tcW w:w="105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77294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Soil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8034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Year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229D40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43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F76DA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2.1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366B80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5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C6BA1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20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DD946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6.47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2953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737DE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10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B1EAB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4.14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8692F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</w:tr>
      <w:tr w:rsidR="00B5060B" w:rsidRPr="00B5060B" w14:paraId="7C8EFA96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C9DA5B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ABF2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14432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otation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616FB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03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08521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2.5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42318B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2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737EA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72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CDDE3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9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D3149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4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C99D3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89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A09E2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6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DFCB8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20</w:t>
            </w:r>
          </w:p>
        </w:tc>
      </w:tr>
      <w:tr w:rsidR="00B5060B" w:rsidRPr="00B5060B" w14:paraId="356EA6A3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304DD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6388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5422B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Cultivar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C551E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9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E3C8F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9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A153A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457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1229E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DE866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7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D6185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790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0D16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30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1DD8F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1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1994D0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241</w:t>
            </w:r>
          </w:p>
        </w:tc>
      </w:tr>
      <w:tr w:rsidR="00B5060B" w:rsidRPr="00B5060B" w14:paraId="78A8F2F6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5E1A5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E57BF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hizosphere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192E4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Year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1219B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56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72325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2.77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2F74B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D5EC7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236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DD3A2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4.76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C57A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8BCD7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98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56AE6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4.73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6E045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</w:tr>
      <w:tr w:rsidR="00B5060B" w:rsidRPr="00B5060B" w14:paraId="04ABD03C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7DCF8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EB01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05C0C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otation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C1D0D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49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5783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21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917A9F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0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19F8C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62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69F46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9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D14AB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0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D072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6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7862D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5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4E61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</w:tr>
      <w:tr w:rsidR="00B5060B" w:rsidRPr="00B5060B" w14:paraId="295F1722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60330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2C4A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8FE39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Cultivar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1BAB7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23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8CEAB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1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16229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25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39AAB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7CAC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8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0A53D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604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40018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27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87736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32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623A30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80</w:t>
            </w:r>
          </w:p>
        </w:tc>
      </w:tr>
      <w:tr w:rsidR="00B5060B" w:rsidRPr="00B5060B" w14:paraId="15B07EDE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3F11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3FFC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oot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575C2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Year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76A06E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44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55D2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7.93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0355B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FB4DCE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20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E49DE5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1.90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8A2DA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06939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68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58267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8.94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C7DE8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</w:tr>
      <w:tr w:rsidR="00B5060B" w:rsidRPr="00B5060B" w14:paraId="73CE5124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FFC95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CCFE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207F9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otation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BF0A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70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DB982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9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69AC9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2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0F308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5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C5F89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71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DDC2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6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544360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62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A986FB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66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ABFB2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21</w:t>
            </w:r>
          </w:p>
        </w:tc>
      </w:tr>
      <w:tr w:rsidR="00B5060B" w:rsidRPr="00B5060B" w14:paraId="3BC65DBF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0BD3B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58385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536B1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Cultivar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3F5EA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23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E8FE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2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8327A0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6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93DA1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7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22DB0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9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39A11B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434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646CF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36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76C0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90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37FBDE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33</w:t>
            </w:r>
          </w:p>
        </w:tc>
      </w:tr>
      <w:tr w:rsidR="00B5060B" w:rsidRPr="00B5060B" w14:paraId="43BB2184" w14:textId="77777777" w:rsidTr="00EB7B87">
        <w:trPr>
          <w:trHeight w:hRule="exact" w:val="288"/>
          <w:jc w:val="center"/>
        </w:trPr>
        <w:tc>
          <w:tcPr>
            <w:tcW w:w="824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6F48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ITS</w:t>
            </w:r>
          </w:p>
        </w:tc>
        <w:tc>
          <w:tcPr>
            <w:tcW w:w="105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EDD1F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Soil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85A31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Year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CE5F0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64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1F854E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9.99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49AFF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EF89A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268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80314B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8.16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EFF4DE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1D4C5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37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9C678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0.32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C775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</w:tr>
      <w:tr w:rsidR="00B5060B" w:rsidRPr="00B5060B" w14:paraId="5B188C81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01A7C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E93E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CBC4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otation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6045A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14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5C677E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3.4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B083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2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61B3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80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ED78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2.7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9F725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3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27010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27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C1E45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0.27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619EDF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</w:tr>
      <w:tr w:rsidR="00B5060B" w:rsidRPr="00B5060B" w14:paraId="25EF2C10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3133E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61E5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15FFB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Cultivar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0C83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8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E5FB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09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7AD8F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301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2E570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9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889B6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2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BEB495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201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227CC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192D5E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3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E318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244</w:t>
            </w:r>
          </w:p>
        </w:tc>
      </w:tr>
      <w:tr w:rsidR="00B5060B" w:rsidRPr="00B5060B" w14:paraId="18FE598B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B8DEB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0730B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hizosphere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CA64CE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Year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8A1DC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98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A47D0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5.50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5D88C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2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55113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362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82131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30.34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253D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F6F85B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3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A29D1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2.13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705F2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85</w:t>
            </w:r>
          </w:p>
        </w:tc>
      </w:tr>
      <w:tr w:rsidR="00B5060B" w:rsidRPr="00B5060B" w14:paraId="23E57CE6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BDFA3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41BB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1732B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otation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02438B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20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E5FEE5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3.37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70510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7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1A8C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11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1594D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4.6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FBEA2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5393AB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35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4E05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2.4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0101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</w:tr>
      <w:tr w:rsidR="00B5060B" w:rsidRPr="00B5060B" w14:paraId="25474AB5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F54EC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C369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26C980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Cultivar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0CDF0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5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D5243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86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DAAC3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44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0DA535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7930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29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207D4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228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7247A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22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2F8F3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5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858B8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90</w:t>
            </w:r>
          </w:p>
        </w:tc>
      </w:tr>
      <w:tr w:rsidR="00B5060B" w:rsidRPr="00B5060B" w14:paraId="1A12E8D3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FBD3F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BD2D5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oot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44110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Year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4DA5E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46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E2C53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2.53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B4CC8F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54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18744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68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31719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3.85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E0086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2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AFEB27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45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DD21C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4.54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662E80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25</w:t>
            </w:r>
          </w:p>
        </w:tc>
      </w:tr>
      <w:tr w:rsidR="00B5060B" w:rsidRPr="00B5060B" w14:paraId="3C639869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7AB81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581EF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6620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Rotation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6C575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51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5FEE3D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4.1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436C2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2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82341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89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D325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5.3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D19A4F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19ACF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501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0CE7FA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25.0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C4BC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01</w:t>
            </w:r>
          </w:p>
        </w:tc>
      </w:tr>
      <w:tr w:rsidR="00B5060B" w:rsidRPr="00B5060B" w14:paraId="7E2E2D62" w14:textId="77777777" w:rsidTr="00EB7B87">
        <w:trPr>
          <w:trHeight w:hRule="exact" w:val="288"/>
          <w:jc w:val="center"/>
        </w:trPr>
        <w:tc>
          <w:tcPr>
            <w:tcW w:w="824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DAD7C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59D48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BF836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Cultivar</w:t>
            </w:r>
          </w:p>
        </w:tc>
        <w:tc>
          <w:tcPr>
            <w:tcW w:w="6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212C1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16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A512C5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89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CDF40C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426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83A16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3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795402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1.9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98877F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12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930ADF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024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14F0E4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2.3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A3989" w14:textId="77777777" w:rsidR="00B5060B" w:rsidRPr="00663B9A" w:rsidRDefault="00B5060B" w:rsidP="00B5060B">
            <w:pPr>
              <w:pStyle w:val="Caption"/>
              <w:jc w:val="center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663B9A">
              <w:rPr>
                <w:rFonts w:cstheme="minorHAnsi"/>
                <w:i w:val="0"/>
                <w:iCs w:val="0"/>
                <w:sz w:val="20"/>
                <w:szCs w:val="20"/>
              </w:rPr>
              <w:t>0.115</w:t>
            </w:r>
          </w:p>
        </w:tc>
      </w:tr>
    </w:tbl>
    <w:p w14:paraId="4A00F488" w14:textId="561F7118" w:rsidR="00D04301" w:rsidRDefault="008E011F" w:rsidP="008E011F">
      <w:pPr>
        <w:pStyle w:val="Caption"/>
      </w:pPr>
      <w:r>
        <w:t xml:space="preserve">Supplemental Table </w:t>
      </w:r>
      <w:r w:rsidR="00363A5D">
        <w:t>5</w:t>
      </w:r>
      <w:r>
        <w:t xml:space="preserve">: </w:t>
      </w:r>
      <w:r w:rsidR="004E4528" w:rsidRPr="004E4528">
        <w:rPr>
          <w:lang w:val="en-CA"/>
        </w:rPr>
        <w:t>Effect of experimental factors on the Bray-Curtis dissimilarity index for the bacterial (</w:t>
      </w:r>
      <w:proofErr w:type="spellStart"/>
      <w:r w:rsidR="004E4528" w:rsidRPr="004E4528">
        <w:rPr>
          <w:lang w:val="en-CA"/>
        </w:rPr>
        <w:t>16S</w:t>
      </w:r>
      <w:proofErr w:type="spellEnd"/>
      <w:r w:rsidR="004E4528" w:rsidRPr="004E4528">
        <w:rPr>
          <w:lang w:val="en-CA"/>
        </w:rPr>
        <w:t>) and fungal (ITS) communities in the soil, root and rhizosphere Swift Current, Scott and Lacombe.  Differences in microbiome composition in the soil, rhizosphere and root were compared using PERMANOVA.</w:t>
      </w:r>
    </w:p>
    <w:p w14:paraId="47E4CDB1" w14:textId="77777777" w:rsidR="008E011F" w:rsidRDefault="008E011F"/>
    <w:sectPr w:rsidR="008E0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4089E" w14:textId="77777777" w:rsidR="008E011F" w:rsidRDefault="008E011F" w:rsidP="008E011F">
      <w:pPr>
        <w:spacing w:after="0" w:line="240" w:lineRule="auto"/>
      </w:pPr>
      <w:r>
        <w:separator/>
      </w:r>
    </w:p>
  </w:endnote>
  <w:endnote w:type="continuationSeparator" w:id="0">
    <w:p w14:paraId="4ADE57EC" w14:textId="77777777" w:rsidR="008E011F" w:rsidRDefault="008E011F" w:rsidP="008E0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F4548" w14:textId="77777777" w:rsidR="008E011F" w:rsidRDefault="008E011F" w:rsidP="008E011F">
      <w:pPr>
        <w:spacing w:after="0" w:line="240" w:lineRule="auto"/>
      </w:pPr>
      <w:r>
        <w:separator/>
      </w:r>
    </w:p>
  </w:footnote>
  <w:footnote w:type="continuationSeparator" w:id="0">
    <w:p w14:paraId="56E0E930" w14:textId="77777777" w:rsidR="008E011F" w:rsidRDefault="008E011F" w:rsidP="008E01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11F"/>
    <w:rsid w:val="00084503"/>
    <w:rsid w:val="002648C3"/>
    <w:rsid w:val="00363A5D"/>
    <w:rsid w:val="004E4528"/>
    <w:rsid w:val="00663B9A"/>
    <w:rsid w:val="008E011F"/>
    <w:rsid w:val="00B5060B"/>
    <w:rsid w:val="00C06613"/>
    <w:rsid w:val="00D04301"/>
    <w:rsid w:val="00EB7B87"/>
    <w:rsid w:val="00FA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38CC49"/>
  <w15:chartTrackingRefBased/>
  <w15:docId w15:val="{E390347F-C1E2-4DDD-AC8D-B480980B7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011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6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35619-0D87-4E5A-85B5-E23766C2C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8</Words>
  <Characters>1301</Characters>
  <Application>Microsoft Office Word</Application>
  <DocSecurity>0</DocSecurity>
  <Lines>10</Lines>
  <Paragraphs>3</Paragraphs>
  <ScaleCrop>false</ScaleCrop>
  <Company>AAFC-AAC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n, Jennifer (AAFC/AAC)</dc:creator>
  <cp:keywords/>
  <dc:description/>
  <cp:lastModifiedBy>Town, Jennifer (AAFC/AAC)</cp:lastModifiedBy>
  <cp:revision>7</cp:revision>
  <dcterms:created xsi:type="dcterms:W3CDTF">2023-03-31T21:10:00Z</dcterms:created>
  <dcterms:modified xsi:type="dcterms:W3CDTF">2023-04-06T17:07:00Z</dcterms:modified>
</cp:coreProperties>
</file>